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19B85" w14:textId="7EFB7BFC" w:rsidR="003B1363" w:rsidRDefault="00066663">
      <w:pPr>
        <w:rPr>
          <w:lang w:val="es-ES"/>
        </w:rPr>
      </w:pPr>
      <w:proofErr w:type="spellStart"/>
      <w:r>
        <w:rPr>
          <w:lang w:val="es-ES"/>
        </w:rPr>
        <w:t>Supplementar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information</w:t>
      </w:r>
      <w:proofErr w:type="spellEnd"/>
      <w:r>
        <w:rPr>
          <w:lang w:val="es-ES"/>
        </w:rPr>
        <w:t xml:space="preserve"> </w:t>
      </w:r>
    </w:p>
    <w:p w14:paraId="6DC26D5B" w14:textId="71C461B5" w:rsidR="00066663" w:rsidRDefault="00066663">
      <w:pPr>
        <w:rPr>
          <w:lang w:val="es-ES"/>
        </w:rPr>
      </w:pPr>
      <w:r>
        <w:rPr>
          <w:lang w:val="es-ES"/>
        </w:rPr>
        <w:t>Dos Santos et al</w:t>
      </w:r>
    </w:p>
    <w:p w14:paraId="4B2539B7" w14:textId="77777777" w:rsidR="00066663" w:rsidRPr="002C43C4" w:rsidRDefault="00066663" w:rsidP="00066663">
      <w:pPr>
        <w:spacing w:line="480" w:lineRule="auto"/>
        <w:rPr>
          <w:rFonts w:cs="Times New Roman"/>
          <w:b/>
          <w:sz w:val="24"/>
          <w:szCs w:val="24"/>
          <w:lang w:val="es-ES"/>
        </w:rPr>
      </w:pPr>
    </w:p>
    <w:p w14:paraId="6E23F253" w14:textId="77777777" w:rsidR="00066663" w:rsidRDefault="00066663" w:rsidP="00066663">
      <w:pPr>
        <w:spacing w:before="80" w:after="80" w:line="480" w:lineRule="auto"/>
        <w:contextualSpacing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</w:t>
      </w:r>
      <w:r>
        <w:rPr>
          <w:rFonts w:cs="Times New Roman"/>
          <w:sz w:val="24"/>
          <w:szCs w:val="24"/>
        </w:rPr>
        <w:t xml:space="preserve"> Primer sequences (5’</w:t>
      </w:r>
      <w:r>
        <w:rPr>
          <w:rFonts w:ascii="Wingdings" w:eastAsia="Wingdings" w:hAnsi="Wingdings" w:cs="Wingdings"/>
          <w:sz w:val="24"/>
          <w:szCs w:val="24"/>
        </w:rPr>
        <w:t></w:t>
      </w:r>
      <w:r>
        <w:rPr>
          <w:rFonts w:cs="Times New Roman"/>
          <w:sz w:val="24"/>
          <w:szCs w:val="24"/>
        </w:rPr>
        <w:t xml:space="preserve"> 3’), annealing temperature (Ta) and amplicon size (bp) used for quantitative real-time PCR and digital PCR reactions. </w:t>
      </w:r>
    </w:p>
    <w:tbl>
      <w:tblPr>
        <w:tblStyle w:val="Tablanormal2"/>
        <w:tblW w:w="10490" w:type="dxa"/>
        <w:jc w:val="center"/>
        <w:tblLook w:val="04A0" w:firstRow="1" w:lastRow="0" w:firstColumn="1" w:lastColumn="0" w:noHBand="0" w:noVBand="1"/>
      </w:tblPr>
      <w:tblGrid>
        <w:gridCol w:w="1456"/>
        <w:gridCol w:w="1070"/>
        <w:gridCol w:w="4278"/>
        <w:gridCol w:w="994"/>
        <w:gridCol w:w="1274"/>
        <w:gridCol w:w="1418"/>
      </w:tblGrid>
      <w:tr w:rsidR="00066663" w14:paraId="1FB9E1BB" w14:textId="77777777" w:rsidTr="00AD5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shd w:val="clear" w:color="auto" w:fill="auto"/>
            <w:vAlign w:val="center"/>
          </w:tcPr>
          <w:p w14:paraId="741459F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Gene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BCCC760" w14:textId="77777777" w:rsidR="00066663" w:rsidRDefault="00066663" w:rsidP="00AD5CA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4278" w:type="dxa"/>
            <w:shd w:val="clear" w:color="auto" w:fill="auto"/>
            <w:vAlign w:val="center"/>
          </w:tcPr>
          <w:p w14:paraId="0A099BF3" w14:textId="77777777" w:rsidR="00066663" w:rsidRDefault="00066663" w:rsidP="00AD5CA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Cs/>
                <w:color w:val="000000"/>
                <w:sz w:val="24"/>
                <w:szCs w:val="24"/>
                <w:lang w:eastAsia="pt-PT"/>
              </w:rPr>
              <w:t xml:space="preserve">Sequence (5' </w:t>
            </w:r>
            <w:r>
              <w:rPr>
                <w:rFonts w:ascii="Wingdings" w:eastAsia="Wingdings" w:hAnsi="Wingdings" w:cs="Wingdings"/>
                <w:iCs/>
                <w:color w:val="000000"/>
                <w:sz w:val="24"/>
                <w:szCs w:val="24"/>
                <w:lang w:eastAsia="pt-PT"/>
              </w:rPr>
              <w:t></w:t>
            </w:r>
            <w:r>
              <w:rPr>
                <w:rFonts w:eastAsia="Times New Roman" w:cs="Times New Roman"/>
                <w:iCs/>
                <w:color w:val="000000"/>
                <w:sz w:val="24"/>
                <w:szCs w:val="24"/>
                <w:lang w:eastAsia="pt-PT"/>
              </w:rPr>
              <w:t xml:space="preserve"> 3'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DB0663C" w14:textId="77777777" w:rsidR="00066663" w:rsidRDefault="00066663" w:rsidP="00AD5CA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Ta (ºC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34EE509" w14:textId="77777777" w:rsidR="00066663" w:rsidRDefault="00066663" w:rsidP="00AD5CA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mplicon size (bp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570EB" w14:textId="77777777" w:rsidR="00066663" w:rsidRDefault="00066663" w:rsidP="00AD5CA5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Reference</w:t>
            </w:r>
          </w:p>
        </w:tc>
      </w:tr>
      <w:tr w:rsidR="00066663" w14:paraId="36A6435B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39158E2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EXP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AFBA2D3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72A229A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CTCAGTCCAACGATAATG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5224E3E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6C48E97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431696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0" w:name="__Fieldmark__2822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0"/>
          </w:p>
        </w:tc>
      </w:tr>
      <w:tr w:rsidR="00066663" w14:paraId="77ADA833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2BBD9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D39B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CF38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TAACAGGCACAATCCCAG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87E02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6CA0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123F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77854189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5C1A94D3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EXP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2CC5CD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75134793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GTCTTCCAGCACATTGCTCA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7FADC29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480E48A9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8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7064B5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This study</w:t>
            </w:r>
          </w:p>
        </w:tc>
      </w:tr>
      <w:tr w:rsidR="00066663" w14:paraId="2F4CC4C1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02B6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6B1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EDBD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GTCCTGGACCCTTTGACTGA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4D7CB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756E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E5CD9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25F18498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2F24E460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XTH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3559FC8F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583AD0F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CTTGTGAAGGCAGATTGGA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636E82F8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21A340A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86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EF346D8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elge&lt;/Author&gt;&lt;Year&gt;2017&lt;/Year&gt;&lt;RecNum&gt;297&lt;/RecNum&gt;&lt;DisplayText&gt;Belge et al. (2017)&lt;/DisplayText&gt;&lt;record&gt;&lt;rec-number&gt;297&lt;/rec-number&gt;&lt;foreign-keys&gt;&lt;key app="EN" db-id="00d9azfxlvapafex2dlx5tw9rrffdetsedft" timestamp="1698079740"&gt;297&lt;/key&gt;&lt;/foreign-keys&gt;&lt;ref-type name="Journal Article"&gt;17&lt;/ref-type&gt;&lt;contributors&gt;&lt;authors&gt;&lt;author&gt;Belge, Burcu&lt;/author&gt;&lt;author&gt;Goulao, Luis F.&lt;/author&gt;&lt;author&gt;Comabella, Eva&lt;/author&gt;&lt;author&gt;Graell, Jordi&lt;/author&gt;&lt;author&gt;Lara, Isabel&lt;/author&gt;&lt;/authors&gt;&lt;/contributors&gt;&lt;titles&gt;&lt;title&gt;Refrigerated storage and calcium dips of ripe ‘Celeste’ sweet cherry fruit: Combined effects on cell wall metabolism&lt;/title&gt;&lt;secondary-title&gt;Scientia Horticulturae&lt;/secondary-title&gt;&lt;/titles&gt;&lt;periodical&gt;&lt;full-title&gt;Scientia Horticulturae&lt;/full-title&gt;&lt;/periodical&gt;&lt;pages&gt;182-190&lt;/pages&gt;&lt;volume&gt;219&lt;/volume&gt;&lt;keywords&gt;&lt;keyword&gt;Calcium&lt;/keyword&gt;&lt;keyword&gt;Cell wall&lt;/keyword&gt;&lt;keyword&gt;Enzymes&lt;/keyword&gt;&lt;keyword&gt;Firmness loss&lt;/keyword&gt;&lt;keyword&gt;Gene expression&lt;/keyword&gt;&lt;keyword&gt;L.&lt;/keyword&gt;&lt;keyword&gt;Sweet cherry&lt;/keyword&gt;&lt;/keywords&gt;&lt;dates&gt;&lt;year&gt;2017&lt;/year&gt;&lt;pub-dates&gt;&lt;date&gt;2017/05/17/&lt;/date&gt;&lt;/pub-dates&gt;&lt;/dates&gt;&lt;isbn&gt;0304-4238&lt;/isbn&gt;&lt;urls&gt;&lt;related-urls&gt;&lt;url&gt;https://www.sciencedirect.com/science/article/pii/S0304423817301371&lt;/url&gt;&lt;/related-urls&gt;&lt;/urls&gt;&lt;electronic-resource-num&gt;https://doi.org/10.1016/j.scienta.2017.02.039&lt;/electronic-resource-num&gt;&lt;/record&gt;&lt;/Cite&gt;&lt;/EndNote&gt;</w:instrText>
            </w:r>
            <w:r>
              <w:fldChar w:fldCharType="separate"/>
            </w:r>
            <w:bookmarkStart w:id="1" w:name="__Fieldmark__2842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elge et al. (2017)</w:t>
            </w:r>
            <w:r>
              <w:fldChar w:fldCharType="end"/>
            </w:r>
            <w:bookmarkEnd w:id="1"/>
          </w:p>
        </w:tc>
      </w:tr>
      <w:tr w:rsidR="00066663" w14:paraId="66073B7D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87091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3511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B37E6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GCCTGAAGACCAAGTGCAAG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C4A26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5543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DB07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51461114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3E821316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β-Gal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F23035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1D43097A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TGCCAAGGTTTCTGTGGA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2FCF5900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40961A0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0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970A3B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2" w:name="__Fieldmark__2854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2"/>
          </w:p>
        </w:tc>
      </w:tr>
      <w:tr w:rsidR="00066663" w14:paraId="760FE67E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A056F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F2CA6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08E0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CTGTACGGGACCAGTGATT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6A04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0956B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115D9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5693445A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5B0A669C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EG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390F4BA9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1AD655D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ATTGAGAATGCCAAGGATGC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2BA79224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569E26A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0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C3E8C26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elge&lt;/Author&gt;&lt;Year&gt;2017&lt;/Year&gt;&lt;RecNum&gt;297&lt;/RecNum&gt;&lt;DisplayText&gt;Belge et al. (2017)&lt;/DisplayText&gt;&lt;record&gt;&lt;rec-number&gt;297&lt;/rec-number&gt;&lt;foreign-keys&gt;&lt;key app="EN" db-id="00d9azfxlvapafex2dlx5tw9rrffdetsedft" timestamp="1698079740"&gt;297&lt;/key&gt;&lt;/foreign-keys&gt;&lt;ref-type name="Journal Article"&gt;17&lt;/ref-type&gt;&lt;contributors&gt;&lt;authors&gt;&lt;author&gt;Belge, Burcu&lt;/author&gt;&lt;author&gt;Goulao, Luis F.&lt;/author&gt;&lt;author&gt;Comabella, Eva&lt;/author&gt;&lt;author&gt;Graell, Jordi&lt;/author&gt;&lt;author&gt;Lara, Isabel&lt;/author&gt;&lt;/authors&gt;&lt;/contributors&gt;&lt;titles&gt;&lt;title&gt;Refrigerated storage and calcium dips of ripe ‘Celeste’ sweet cherry fruit: Combined effects on cell wall metabolism&lt;/title&gt;&lt;secondary-title&gt;Scientia Horticulturae&lt;/secondary-title&gt;&lt;/titles&gt;&lt;periodical&gt;&lt;full-title&gt;Scientia Horticulturae&lt;/full-title&gt;&lt;/periodical&gt;&lt;pages&gt;182-190&lt;/pages&gt;&lt;volume&gt;219&lt;/volume&gt;&lt;keywords&gt;&lt;keyword&gt;Calcium&lt;/keyword&gt;&lt;keyword&gt;Cell wall&lt;/keyword&gt;&lt;keyword&gt;Enzymes&lt;/keyword&gt;&lt;keyword&gt;Firmness loss&lt;/keyword&gt;&lt;keyword&gt;Gene expression&lt;/keyword&gt;&lt;keyword&gt;L.&lt;/keyword&gt;&lt;keyword&gt;Sweet cherry&lt;/keyword&gt;&lt;/keywords&gt;&lt;dates&gt;&lt;year&gt;2017&lt;/year&gt;&lt;pub-dates&gt;&lt;date&gt;2017/05/17/&lt;/date&gt;&lt;/pub-dates&gt;&lt;/dates&gt;&lt;isbn&gt;0304-4238&lt;/isbn&gt;&lt;urls&gt;&lt;related-urls&gt;&lt;url&gt;https://www.sciencedirect.com/science/article/pii/S0304423817301371&lt;/url&gt;&lt;/related-urls&gt;&lt;/urls&gt;&lt;electronic-resource-num&gt;https://doi.org/10.1016/j.scienta.2017.02.039&lt;/electronic-resource-num&gt;&lt;/record&gt;&lt;/Cite&gt;&lt;/EndNote&gt;</w:instrText>
            </w:r>
            <w:r>
              <w:fldChar w:fldCharType="separate"/>
            </w:r>
            <w:bookmarkStart w:id="3" w:name="__Fieldmark__2866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elge et al. (2017)</w:t>
            </w:r>
            <w:r>
              <w:fldChar w:fldCharType="end"/>
            </w:r>
            <w:bookmarkEnd w:id="3"/>
          </w:p>
        </w:tc>
      </w:tr>
      <w:tr w:rsidR="00066663" w14:paraId="16AC722A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21386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3EBE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E9A52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GTTTGGATCTGCCACTTGGAC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3109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0FBD3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9AE9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2693D909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70A4606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CYP78A9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D13B45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27F9AAB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CTTCCATGGTTGGCTGATTT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301640B6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60BD5BFC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6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B7EB28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This study</w:t>
            </w:r>
          </w:p>
        </w:tc>
      </w:tr>
      <w:tr w:rsidR="00066663" w14:paraId="1355521C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9E8A4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EA229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DCC7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CGAAAGCAAGACGTCAACAA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5AEFD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6DA94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C423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4DF401A8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4B3BC800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lastRenderedPageBreak/>
              <w:t>PaW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4F747AF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429D72A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TCTCAACCACCAAACACAGC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2D452BBE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51ABEA2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02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B426A4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4" w:name="__Fieldmark__2886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4"/>
          </w:p>
        </w:tc>
      </w:tr>
      <w:tr w:rsidR="00066663" w14:paraId="387E609F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05809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E081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A3F3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CCTTCATAGTGTCGGCGATT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8E6E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FA47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4E33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41C30B52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634D75D9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KCS6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DAEE79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29F84D73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GGAAGAGCAACTGCTCCGA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35BFFF5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60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21B32F74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9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2304B3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5" w:name="__Fieldmark__2898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5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 xml:space="preserve">; </w:t>
            </w: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6" w:name="__Fieldmark__2903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6"/>
          </w:p>
        </w:tc>
      </w:tr>
      <w:tr w:rsidR="00066663" w14:paraId="192E5664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6306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C345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1B62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TCTGATGGCGATCGCAGGAG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6560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0270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656D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27AC81A5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21B4FD77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KCR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76C8E7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5AA2CCC3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GGGCTCAATCTGGTCTTG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32964B0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60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4AC829FF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6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C000429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7" w:name="__Fieldmark__2915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7"/>
          </w:p>
        </w:tc>
      </w:tr>
      <w:tr w:rsidR="00066663" w14:paraId="25AD0687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66E3C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FBEB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4B19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TTCAATGGTCTCACGAATGC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F089C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A3F6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05B5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65FB1D84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79E02E6C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LTPG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861ED1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4FD0FE3E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TGAGGAAGATGTTGGTGGT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1FB67288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60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3554955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9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8F2CEF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8" w:name="__Fieldmark__2927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8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 xml:space="preserve">; </w:t>
            </w: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9" w:name="__Fieldmark__2932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9"/>
          </w:p>
        </w:tc>
      </w:tr>
      <w:tr w:rsidR="00066663" w14:paraId="626D3F38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842D7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935E7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5CC3D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CTGGTTGCTACACTTCTG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91A99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E42A3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F460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4887BCE3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141F43A7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CER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E731E4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715C937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TCCTCTACTCTCGCTACCATT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0792B6C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227B4CCF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3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F3E6A7A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10" w:name="__Fieldmark__2944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10"/>
          </w:p>
        </w:tc>
      </w:tr>
      <w:tr w:rsidR="00066663" w14:paraId="0B82F48D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61FF7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515D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4453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GTGAATATTGTCGTCAACATAGG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FC324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E2174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6562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545491B6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39EC806B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CER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1074F6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507D1328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GTCACAAAGTACCAAGCTGCCC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6954B3F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63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718984D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8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3BA121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11" w:name="__Fieldmark__2956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11"/>
          </w:p>
        </w:tc>
      </w:tr>
      <w:tr w:rsidR="00066663" w14:paraId="1007D54C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6C40A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B9411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C213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ATCAGGTAGTCTCATGGCTGCA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45C43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418D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885F6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022EBF8E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178E72CE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LACS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ED70EC8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2B5EEAD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TACTGTTGTCTGGTGCT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7364ADC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786B5314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98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5F117D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12" w:name="__Fieldmark__2968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1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 xml:space="preserve">; </w:t>
            </w:r>
            <w:r>
              <w:fldChar w:fldCharType="begin"/>
            </w:r>
            <w:r>
              <w:instrText>ADDIN EN.CITE &lt;EndNote&gt;&lt;Cite AuthorYear="1"&gt;&lt;Author&gt;Declercq&lt;/Author&gt;&lt;Year&gt;2014&lt;/Year&gt;&lt;RecNum&gt;46&lt;/RecNum&gt;&lt;DisplayText&gt;Declercq et al. (2014)&lt;/DisplayText&gt;&lt;record&gt;&lt;rec-number&gt;46&lt;/rec-number&gt;&lt;foreign-keys&gt;&lt;key app="EN" db-id="00d9azfxlvapafex2dlx5tw9rrffdetsedft" timestamp="1640096294"&gt;46&lt;/key&gt;&lt;/foreign-keys&gt;&lt;ref-type name="Journal Article"&gt;17&lt;/ref-type&gt;&lt;contributors&gt;&lt;authors&gt;&lt;author&gt;Declercq, Myriam&lt;/author&gt;&lt;author&gt;Alkio, Merianne&lt;/author&gt;&lt;author&gt;Sprink, Thorben&lt;/author&gt;&lt;author&gt;Schreiber, Lukas&lt;/author&gt;&lt;author&gt;Knoche, Moritz %J Tree Genetics&lt;/author&gt;&lt;author&gt;Genomes&lt;/author&gt;&lt;/authors&gt;&lt;/contributors&gt;&lt;titles&gt;&lt;title&gt;&lt;style face="normal" font="default" size="100%"&gt;Effect of sweet cherry genes &lt;/style&gt;&lt;style face="italic" font="default" size="100%"&gt;PaLACS2 &lt;/style&gt;&lt;style face="normal" font="default" size="100%"&gt;and &lt;/style&gt;&lt;style face="italic" font="default" size="100%"&gt;PaATT1 &lt;/style&gt;&lt;style face="normal" font="default" size="100%"&gt;on cuticle deposition, composition and permeability in &lt;/style&gt;&lt;style face="italic" font="default" size="100%"&gt;Arabidopsis&lt;/style&gt;&lt;/title&gt;&lt;secondary-title&gt;Tree Genetics &amp;amp; Genomes&lt;/secondary-title&gt;&lt;/titles&gt;&lt;periodical&gt;&lt;full-title&gt;Tree Genetics &amp;amp; Genomes&lt;/full-title&gt;&lt;/periodical&gt;&lt;pages&gt;1711-1721&lt;/pages&gt;&lt;volume&gt;10&lt;/volume&gt;&lt;dates&gt;&lt;year&gt;2014&lt;/year&gt;&lt;/dates&gt;&lt;urls&gt;&lt;/urls&gt;&lt;electronic-resource-num&gt;https://doi.org/10.1007/s11295-014-0791-4&lt;/electronic-resource-num&gt;&lt;/record&gt;&lt;/Cite&gt;&lt;/EndNote&gt;</w:instrText>
            </w:r>
            <w:r>
              <w:fldChar w:fldCharType="separate"/>
            </w:r>
            <w:bookmarkStart w:id="13" w:name="__Fieldmark__2973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Declercq et al. (2014)</w:t>
            </w:r>
            <w:r>
              <w:fldChar w:fldCharType="end"/>
            </w:r>
            <w:bookmarkEnd w:id="13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</w:tr>
      <w:tr w:rsidR="00066663" w14:paraId="3A65D1B5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76794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6D1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DD68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ACTGACTCAAGCCTTGT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CD3F6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C5E0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1292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760BF3C1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6F2ADA4D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lastRenderedPageBreak/>
              <w:t>PaWINA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5A05BC19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290DFC2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GCCCGAGCCTACGATGAAGCA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188F1B5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6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4517C04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66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B383311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14" w:name="__Fieldmark__2986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14"/>
          </w:p>
        </w:tc>
      </w:tr>
      <w:tr w:rsidR="00066663" w14:paraId="7F02A23E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3387C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AD32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42EE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GAATGGTCCAAGTCGCTCGAA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9222D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0EE4A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273D5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19E69075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23172C12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  <w:t>PaWINB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4B0278A5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38DB1E12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AATGGTGGGATTGATTGAG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491D60FF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071EE2EB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19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6F40166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Alkio&lt;/Author&gt;&lt;Year&gt;2012&lt;/Year&gt;&lt;RecNum&gt;44&lt;/RecNum&gt;&lt;DisplayText&gt;Alkio et al. (2012)&lt;/DisplayText&gt;&lt;record&gt;&lt;rec-number&gt;44&lt;/rec-number&gt;&lt;foreign-keys&gt;&lt;key app="EN" db-id="00d9azfxlvapafex2dlx5tw9rrffdetsedft" timestamp="1640095939"&gt;44&lt;/key&gt;&lt;/foreign-keys&gt;&lt;ref-type name="Journal Article"&gt;17&lt;/ref-type&gt;&lt;contributors&gt;&lt;authors&gt;&lt;author&gt;Alkio, Merianne&lt;/author&gt;&lt;author&gt;Jonas, Uwe&lt;/author&gt;&lt;author&gt;Sprink, Thorben&lt;/author&gt;&lt;author&gt;van Nocker, Steven&lt;/author&gt;&lt;author&gt;Knoche, Moritz&lt;/author&gt;&lt;/authors&gt;&lt;/contributors&gt;&lt;titles&gt;&lt;title&gt;&lt;style face="normal" font="default" size="100%"&gt;Identification of putative candidate genes involved in cuticle formation in &lt;/style&gt;&lt;style face="italic" font="default" size="100%"&gt;Prunus avium&lt;/style&gt;&lt;style face="normal" font="default" size="100%"&gt; (sweet cherry) fruit&lt;/style&gt;&lt;/title&gt;&lt;secondary-title&gt;Annals of botany&lt;/secondary-title&gt;&lt;alt-title&gt;Ann Bot&lt;/alt-title&gt;&lt;/titles&gt;&lt;periodical&gt;&lt;full-title&gt;Annals of botany&lt;/full-title&gt;&lt;abbr-1&gt;Ann Bot&lt;/abbr-1&gt;&lt;/periodical&gt;&lt;alt-periodical&gt;&lt;full-title&gt;Annals of botany&lt;/full-title&gt;&lt;abbr-1&gt;Ann Bot&lt;/abbr-1&gt;&lt;/alt-periodical&gt;&lt;pages&gt;101-112&lt;/pages&gt;&lt;volume&gt;110&lt;/volume&gt;&lt;number&gt;1&lt;/number&gt;&lt;edition&gt;2012/05/18&lt;/edition&gt;&lt;keywords&gt;&lt;keyword&gt;Fruit/genetics/*metabolism&lt;/keyword&gt;&lt;keyword&gt;Membrane Lipids/genetics/*metabolism&lt;/keyword&gt;&lt;keyword&gt;Plant Epidermis/genetics/*metabolism&lt;/keyword&gt;&lt;keyword&gt;Prunus/genetics/*metabolism&lt;/keyword&gt;&lt;keyword&gt;Real-Time Polymerase Chain Reaction&lt;/keyword&gt;&lt;keyword&gt;Reverse Transcriptase Polymerase Chain Reaction&lt;/keyword&gt;&lt;/keywords&gt;&lt;dates&gt;&lt;year&gt;2012&lt;/year&gt;&lt;/dates&gt;&lt;publisher&gt;Oxford University Press&lt;/publisher&gt;&lt;isbn&gt;1095-8290&amp;#xD;0305-7364&lt;/isbn&gt;&lt;accession-num&gt;22610921&lt;/accession-num&gt;&lt;urls&gt;&lt;related-urls&gt;&lt;url&gt;https://pubmed.ncbi.nlm.nih.gov/22610921&lt;/url&gt;&lt;url&gt;https://www.ncbi.nlm.nih.gov/pmc/articles/PMC3380588/&lt;/url&gt;&lt;/related-urls&gt;&lt;/urls&gt;&lt;electronic-resource-num&gt;10.1093/aob/mcs087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bookmarkStart w:id="15" w:name="__Fieldmark__2998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Alkio et al. (2012)</w:t>
            </w:r>
            <w:r>
              <w:fldChar w:fldCharType="end"/>
            </w:r>
            <w:bookmarkEnd w:id="15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 xml:space="preserve">; </w:t>
            </w: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16" w:name="__Fieldmark__3003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16"/>
          </w:p>
        </w:tc>
      </w:tr>
      <w:tr w:rsidR="00066663" w14:paraId="0AA4EE67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08948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231F2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F7282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8DFE2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TTGTTGGTGAAGGAATTGGA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1C84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D2A34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8E1A3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2E079DC7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745AA421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PIP1;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457877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3CF4B546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aps/>
                <w:color w:val="000000"/>
                <w:sz w:val="24"/>
                <w:szCs w:val="24"/>
                <w:lang w:eastAsia="pt-PT"/>
              </w:rPr>
              <w:t>cgtgtacttatcaagctctctcaag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12DB1E7E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7B2D7600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28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A14E0FA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Chen&lt;/Author&gt;&lt;Year&gt;2019&lt;/Year&gt;&lt;RecNum&gt;66&lt;/RecNum&gt;&lt;DisplayText&gt;Chen et al. (2019)&lt;/DisplayText&gt;&lt;record&gt;&lt;rec-number&gt;66&lt;/rec-number&gt;&lt;foreign-keys&gt;&lt;key app="EN" db-id="00d9azfxlvapafex2dlx5tw9rrffdetsedft" timestamp="1641569473"&gt;66&lt;/key&gt;&lt;/foreign-keys&gt;&lt;ref-type name="Journal Article"&gt;17&lt;/ref-type&gt;&lt;contributors&gt;&lt;authors&gt;&lt;author&gt;Chen, Yun-Hao&lt;/author&gt;&lt;author&gt;Khanal, Bishnu P.&lt;/author&gt;&lt;author&gt;Linde, Marcus&lt;/author&gt;&lt;author&gt;Debener, Thomas&lt;/author&gt;&lt;author&gt;Alkio, Merianne&lt;/author&gt;&lt;author&gt;Knoche, Moritz&lt;/author&gt;&lt;/authors&gt;&lt;/contributors&gt;&lt;titles&gt;&lt;title&gt;Expression of putative aquaporin genes in sweet cherry is higher in flesh than skin and most are downregulated during development&lt;/title&gt;&lt;secondary-title&gt;Scientia Horticulturae&lt;/secondary-title&gt;&lt;/titles&gt;&lt;periodical&gt;&lt;full-title&gt;Scientia Horticulturae&lt;/full-title&gt;&lt;/periodical&gt;&lt;pages&gt;304-314&lt;/pages&gt;&lt;volume&gt;244&lt;/volume&gt;&lt;keywords&gt;&lt;keyword&gt;Cracking&lt;/keyword&gt;&lt;keyword&gt;Water uptake&lt;/keyword&gt;&lt;keyword&gt;Aquaporin&lt;/keyword&gt;&lt;keyword&gt;Aquaporin inhibitor&lt;/keyword&gt;&lt;/keywords&gt;&lt;dates&gt;&lt;year&gt;2019&lt;/year&gt;&lt;pub-dates&gt;&lt;date&gt;2019/01/26/&lt;/date&gt;&lt;/pub-dates&gt;&lt;/dates&gt;&lt;isbn&gt;0304-4238&lt;/isbn&gt;&lt;urls&gt;&lt;related-urls&gt;&lt;url&gt;https://www.sciencedirect.com/science/article/pii/S0304423818306836&lt;/url&gt;&lt;/related-urls&gt;&lt;/urls&gt;&lt;electronic-resource-num&gt;https://doi.org/10.1016/j.scienta.2018.09.065&lt;/electronic-resource-num&gt;&lt;/record&gt;&lt;/Cite&gt;&lt;/EndNote&gt;</w:instrText>
            </w:r>
            <w:r>
              <w:fldChar w:fldCharType="separate"/>
            </w:r>
            <w:bookmarkStart w:id="17" w:name="__Fieldmark__3015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Chen et al. (2019)</w:t>
            </w:r>
            <w:r>
              <w:fldChar w:fldCharType="end"/>
            </w:r>
            <w:bookmarkEnd w:id="17"/>
          </w:p>
        </w:tc>
      </w:tr>
      <w:tr w:rsidR="00066663" w14:paraId="08C87105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CB5A7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1CA1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3C3E2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aps/>
                <w:color w:val="000000"/>
                <w:sz w:val="24"/>
                <w:szCs w:val="24"/>
                <w:lang w:eastAsia="pt-PT"/>
              </w:rPr>
              <w:t>ttgctgctcattaacactggct</w:t>
            </w:r>
          </w:p>
        </w:tc>
        <w:tc>
          <w:tcPr>
            <w:tcW w:w="99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E668F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12AEE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8C208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66663" w14:paraId="50FCB244" w14:textId="77777777" w:rsidTr="00AD5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 w:val="restart"/>
            <w:shd w:val="clear" w:color="auto" w:fill="auto"/>
            <w:vAlign w:val="center"/>
          </w:tcPr>
          <w:p w14:paraId="0CA48491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PaAc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1E7E678C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Forward</w:t>
            </w:r>
          </w:p>
        </w:tc>
        <w:tc>
          <w:tcPr>
            <w:tcW w:w="4278" w:type="dxa"/>
            <w:shd w:val="clear" w:color="auto" w:fill="auto"/>
            <w:vAlign w:val="center"/>
          </w:tcPr>
          <w:p w14:paraId="72573A87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TGAAGATTAAGGTTGTGGCTC</w:t>
            </w:r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176D30A0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14:paraId="52EF2D09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114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C9F93FA" w14:textId="77777777" w:rsidR="00066663" w:rsidRDefault="00066663" w:rsidP="00AD5CA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>ADDIN EN.CITE &lt;EndNote&gt;&lt;Cite AuthorYear="1"&gt;&lt;Author&gt;Balbontín&lt;/Author&gt;&lt;Year&gt;2014&lt;/Year&gt;&lt;RecNum&gt;16&lt;/RecNum&gt;&lt;DisplayText&gt;Balbontín et al. (2014)&lt;/DisplayText&gt;&lt;record&gt;&lt;rec-number&gt;16&lt;/rec-number&gt;&lt;foreign-keys&gt;&lt;key app="EN" db-id="00d9azfxlvapafex2dlx5tw9rrffdetsedft" timestamp="1634750694"&gt;16&lt;/key&gt;&lt;/foreign-keys&gt;&lt;ref-type name="Journal Article"&gt;17&lt;/ref-type&gt;&lt;contributors&gt;&lt;authors&gt;&lt;author&gt;Balbontín, Cristián&lt;/author&gt;&lt;author&gt;Ayala, Héctor&lt;/author&gt;&lt;author&gt;Rubilar, Joselyn&lt;/author&gt;&lt;author&gt;Cote, Jessica&lt;/author&gt;&lt;author&gt;Figueroa, Carlos R&lt;/author&gt;&lt;/authors&gt;&lt;/contributors&gt;&lt;titles&gt;&lt;title&gt;Transcriptional analysis of cell wall and cuticle related genes during fruit development of two sweet cherry cultivars with contrasting levels of cracking tolerance&lt;/title&gt;&lt;secondary-title&gt;Chilean journal of agricultural research&lt;/secondary-title&gt;&lt;/titles&gt;&lt;periodical&gt;&lt;full-title&gt;Chilean journal of agricultural research&lt;/full-title&gt;&lt;/periodical&gt;&lt;pages&gt;162-169&lt;/pages&gt;&lt;volume&gt;74&lt;/volume&gt;&lt;dates&gt;&lt;year&gt;2014&lt;/year&gt;&lt;/dates&gt;&lt;isbn&gt;0718-5839&lt;/isbn&gt;&lt;urls&gt;&lt;related-urls&gt;&lt;url&gt;http://www.scielo.cl/scielo.php?script=sci_arttext&amp;amp;pid=S0718-58392014000200006&amp;amp;nrm=iso&lt;/url&gt;&lt;/related-urls&gt;&lt;/urls&gt;&lt;electronic-resource-num&gt;http://dx.doi.org/10.4067/S0718-58392014000200006 &lt;/electronic-resource-num&gt;&lt;/record&gt;&lt;/Cite&gt;&lt;/EndNote&gt;</w:instrText>
            </w:r>
            <w:r>
              <w:fldChar w:fldCharType="separate"/>
            </w:r>
            <w:bookmarkStart w:id="18" w:name="__Fieldmark__3027_1868398152"/>
            <w:r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  <w:t>Balbontín et al. (2014)</w:t>
            </w:r>
            <w:r>
              <w:fldChar w:fldCharType="end"/>
            </w:r>
            <w:bookmarkEnd w:id="18"/>
          </w:p>
        </w:tc>
      </w:tr>
      <w:tr w:rsidR="00066663" w14:paraId="446FC2CE" w14:textId="77777777" w:rsidTr="00AD5CA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94FA962" w14:textId="77777777" w:rsidR="00066663" w:rsidRDefault="00066663" w:rsidP="00AD5CA5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 w14:paraId="5021BD7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Reverse</w:t>
            </w:r>
          </w:p>
        </w:tc>
        <w:tc>
          <w:tcPr>
            <w:tcW w:w="4278" w:type="dxa"/>
            <w:tcBorders>
              <w:top w:val="nil"/>
            </w:tcBorders>
            <w:shd w:val="clear" w:color="auto" w:fill="auto"/>
            <w:vAlign w:val="center"/>
          </w:tcPr>
          <w:p w14:paraId="396D4B4D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/>
                <w:color w:val="231F20"/>
                <w:sz w:val="24"/>
                <w:szCs w:val="24"/>
                <w:lang w:eastAsia="pt-PT"/>
              </w:rPr>
              <w:t>CGTACTCACCCTTGGAAATC</w:t>
            </w:r>
          </w:p>
        </w:tc>
        <w:tc>
          <w:tcPr>
            <w:tcW w:w="99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0EEAC1B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7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F4D4733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2B13CA0" w14:textId="77777777" w:rsidR="00066663" w:rsidRDefault="00066663" w:rsidP="00AD5CA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</w:tbl>
    <w:p w14:paraId="0E913C45" w14:textId="77777777" w:rsidR="00066663" w:rsidRDefault="00066663" w:rsidP="00066663">
      <w:pPr>
        <w:spacing w:line="480" w:lineRule="auto"/>
      </w:pPr>
    </w:p>
    <w:p w14:paraId="732AC71B" w14:textId="77777777" w:rsidR="00066663" w:rsidRDefault="00066663">
      <w:pPr>
        <w:rPr>
          <w:lang w:val="es-ES"/>
        </w:rPr>
      </w:pPr>
    </w:p>
    <w:p w14:paraId="1DB03FF3" w14:textId="77777777" w:rsidR="00275C47" w:rsidRDefault="00275C47">
      <w:pPr>
        <w:rPr>
          <w:lang w:val="es-ES"/>
        </w:rPr>
      </w:pPr>
    </w:p>
    <w:p w14:paraId="3994CB59" w14:textId="77777777" w:rsidR="00275C47" w:rsidRDefault="00275C47">
      <w:pPr>
        <w:rPr>
          <w:lang w:val="es-ES"/>
        </w:rPr>
      </w:pPr>
    </w:p>
    <w:p w14:paraId="5BF33672" w14:textId="77777777" w:rsidR="00275C47" w:rsidRDefault="00275C47">
      <w:pPr>
        <w:rPr>
          <w:lang w:val="es-ES"/>
        </w:rPr>
      </w:pPr>
    </w:p>
    <w:p w14:paraId="760C5130" w14:textId="77777777" w:rsidR="00275C47" w:rsidRDefault="00275C47">
      <w:pPr>
        <w:rPr>
          <w:lang w:val="es-ES"/>
        </w:rPr>
      </w:pPr>
    </w:p>
    <w:p w14:paraId="6BE0C2E3" w14:textId="77777777" w:rsidR="00275C47" w:rsidRDefault="00275C47" w:rsidP="00275C47"/>
    <w:p w14:paraId="28A179F3" w14:textId="77777777" w:rsidR="00275C47" w:rsidRPr="006D6D9B" w:rsidRDefault="00275C47" w:rsidP="00275C47"/>
    <w:p w14:paraId="55D01FF1" w14:textId="77777777" w:rsidR="00275C47" w:rsidRPr="001F3F07" w:rsidRDefault="00275C47" w:rsidP="00275C47">
      <w:pPr>
        <w:spacing w:line="360" w:lineRule="auto"/>
        <w:jc w:val="both"/>
        <w:rPr>
          <w:rFonts w:cs="Times New Roman"/>
          <w:sz w:val="24"/>
          <w:lang w:val="en-GB"/>
        </w:rPr>
      </w:pPr>
    </w:p>
    <w:p w14:paraId="20A21677" w14:textId="77777777" w:rsidR="00275C47" w:rsidRPr="00275C47" w:rsidRDefault="00275C47">
      <w:pPr>
        <w:rPr>
          <w:lang w:val="en-GB"/>
        </w:rPr>
      </w:pPr>
    </w:p>
    <w:p w14:paraId="21418034" w14:textId="77777777" w:rsidR="00C03EFE" w:rsidRPr="00275C47" w:rsidRDefault="00C03EFE"/>
    <w:p w14:paraId="75C09BB6" w14:textId="77777777" w:rsidR="00C03EFE" w:rsidRDefault="00C03EFE"/>
    <w:p w14:paraId="3BA15AB1" w14:textId="77777777" w:rsidR="00C03EFE" w:rsidRPr="002C43C4" w:rsidRDefault="00C03EFE"/>
    <w:sectPr w:rsidR="00C03EFE" w:rsidRPr="002C43C4" w:rsidSect="00F97E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63"/>
    <w:rsid w:val="00050E97"/>
    <w:rsid w:val="00066663"/>
    <w:rsid w:val="001B1D7C"/>
    <w:rsid w:val="00275C47"/>
    <w:rsid w:val="002C1B5B"/>
    <w:rsid w:val="002C43C4"/>
    <w:rsid w:val="002E5478"/>
    <w:rsid w:val="00376C7C"/>
    <w:rsid w:val="003B1363"/>
    <w:rsid w:val="00447FDE"/>
    <w:rsid w:val="005674B5"/>
    <w:rsid w:val="009A6413"/>
    <w:rsid w:val="00A360E9"/>
    <w:rsid w:val="00AF1852"/>
    <w:rsid w:val="00B24592"/>
    <w:rsid w:val="00B778D3"/>
    <w:rsid w:val="00C03EFE"/>
    <w:rsid w:val="00C35B9A"/>
    <w:rsid w:val="00C460AE"/>
    <w:rsid w:val="00CB6690"/>
    <w:rsid w:val="00D820AF"/>
    <w:rsid w:val="00F97EB5"/>
    <w:rsid w:val="00FD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629BC6"/>
  <w15:chartTrackingRefBased/>
  <w15:docId w15:val="{C821DD2C-7D4A-FF44-B483-9922B30D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97"/>
    <w:pPr>
      <w:spacing w:before="200" w:after="200" w:line="276" w:lineRule="auto"/>
    </w:pPr>
    <w:rPr>
      <w:rFonts w:ascii="Times New Roman" w:eastAsiaTheme="minorEastAsia" w:hAnsi="Times New Roman"/>
      <w:sz w:val="22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66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6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66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66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66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66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66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666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666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66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66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666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6663"/>
    <w:rPr>
      <w:rFonts w:eastAsiaTheme="majorEastAsia" w:cstheme="majorBidi"/>
      <w:i/>
      <w:iCs/>
      <w:color w:val="0F4761" w:themeColor="accent1" w:themeShade="BF"/>
      <w:sz w:val="22"/>
      <w:szCs w:val="20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6663"/>
    <w:rPr>
      <w:rFonts w:eastAsiaTheme="majorEastAsia" w:cstheme="majorBidi"/>
      <w:color w:val="0F4761" w:themeColor="accent1" w:themeShade="BF"/>
      <w:sz w:val="22"/>
      <w:szCs w:val="20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6663"/>
    <w:rPr>
      <w:rFonts w:eastAsiaTheme="majorEastAsia" w:cstheme="majorBidi"/>
      <w:i/>
      <w:iCs/>
      <w:color w:val="595959" w:themeColor="text1" w:themeTint="A6"/>
      <w:sz w:val="22"/>
      <w:szCs w:val="20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6663"/>
    <w:rPr>
      <w:rFonts w:eastAsiaTheme="majorEastAsia" w:cstheme="majorBidi"/>
      <w:color w:val="595959" w:themeColor="text1" w:themeTint="A6"/>
      <w:sz w:val="22"/>
      <w:szCs w:val="20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6663"/>
    <w:rPr>
      <w:rFonts w:eastAsiaTheme="majorEastAsia" w:cstheme="majorBidi"/>
      <w:i/>
      <w:iCs/>
      <w:color w:val="272727" w:themeColor="text1" w:themeTint="D8"/>
      <w:sz w:val="22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6663"/>
    <w:rPr>
      <w:rFonts w:eastAsiaTheme="majorEastAsia" w:cstheme="majorBidi"/>
      <w:color w:val="272727" w:themeColor="text1" w:themeTint="D8"/>
      <w:sz w:val="22"/>
      <w:szCs w:val="20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06666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666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0666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666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0666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6663"/>
    <w:rPr>
      <w:rFonts w:ascii="Times New Roman" w:eastAsiaTheme="minorEastAsia" w:hAnsi="Times New Roman"/>
      <w:i/>
      <w:iCs/>
      <w:color w:val="404040" w:themeColor="text1" w:themeTint="BF"/>
      <w:sz w:val="22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06666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666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6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6663"/>
    <w:rPr>
      <w:rFonts w:ascii="Times New Roman" w:eastAsiaTheme="minorEastAsia" w:hAnsi="Times New Roman"/>
      <w:i/>
      <w:iCs/>
      <w:color w:val="0F4761" w:themeColor="accent1" w:themeShade="BF"/>
      <w:sz w:val="22"/>
      <w:szCs w:val="20"/>
      <w:lang w:val="en-US"/>
    </w:rPr>
  </w:style>
  <w:style w:type="character" w:styleId="Referenciaintensa">
    <w:name w:val="Intense Reference"/>
    <w:basedOn w:val="Fuentedeprrafopredeter"/>
    <w:uiPriority w:val="32"/>
    <w:qFormat/>
    <w:rsid w:val="00066663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066663"/>
    <w:rPr>
      <w:sz w:val="22"/>
      <w:szCs w:val="22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1clara">
    <w:name w:val="Grid Table 1 Light"/>
    <w:basedOn w:val="Tablanormal"/>
    <w:uiPriority w:val="46"/>
    <w:rsid w:val="00C03EFE"/>
    <w:rPr>
      <w:sz w:val="22"/>
      <w:szCs w:val="22"/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2</Words>
  <Characters>28120</Characters>
  <Application>Microsoft Office Word</Application>
  <DocSecurity>0</DocSecurity>
  <Lines>234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A GUTIÉRREZ-CORTINES, MARCOS</dc:creator>
  <cp:keywords/>
  <dc:description/>
  <cp:lastModifiedBy>EGEA GUTIÉRREZ-CORTINES, MARCOS</cp:lastModifiedBy>
  <cp:revision>2</cp:revision>
  <dcterms:created xsi:type="dcterms:W3CDTF">2025-01-05T10:02:00Z</dcterms:created>
  <dcterms:modified xsi:type="dcterms:W3CDTF">2025-01-05T10:02:00Z</dcterms:modified>
</cp:coreProperties>
</file>